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195" w:rsidRDefault="00007195"/>
    <w:tbl>
      <w:tblPr>
        <w:tblStyle w:val="TableGrid"/>
        <w:tblW w:w="9429" w:type="dxa"/>
        <w:tblLook w:val="04A0" w:firstRow="1" w:lastRow="0" w:firstColumn="1" w:lastColumn="0" w:noHBand="0" w:noVBand="1"/>
      </w:tblPr>
      <w:tblGrid>
        <w:gridCol w:w="1156"/>
        <w:gridCol w:w="4160"/>
        <w:gridCol w:w="4113"/>
      </w:tblGrid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bookmarkStart w:id="0" w:name="_GoBack"/>
            <w:bookmarkEnd w:id="0"/>
            <w:r w:rsidRPr="0000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ID</w:t>
            </w:r>
            <w:r w:rsidRPr="00007195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</w:t>
            </w:r>
          </w:p>
        </w:tc>
        <w:tc>
          <w:tcPr>
            <w:tcW w:w="4160" w:type="dxa"/>
            <w:noWrap/>
            <w:hideMark/>
          </w:tcPr>
          <w:p w:rsidR="00007195" w:rsidRPr="00007195" w:rsidRDefault="00007195" w:rsidP="00007195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</w:rPr>
            </w:pPr>
            <w:r w:rsidRPr="00007195">
              <w:rPr>
                <w:rFonts w:ascii="Tahoma" w:eastAsia="Times New Roman" w:hAnsi="Tahoma" w:cs="Tahoma"/>
                <w:b/>
                <w:bCs/>
                <w:color w:val="000000"/>
              </w:rPr>
              <w:t>Forward</w:t>
            </w:r>
          </w:p>
        </w:tc>
        <w:tc>
          <w:tcPr>
            <w:tcW w:w="4113" w:type="dxa"/>
            <w:noWrap/>
            <w:hideMark/>
          </w:tcPr>
          <w:p w:rsidR="00007195" w:rsidRPr="00007195" w:rsidRDefault="00007195" w:rsidP="00007195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</w:rPr>
            </w:pPr>
            <w:r w:rsidRPr="00007195">
              <w:rPr>
                <w:rFonts w:ascii="Tahoma" w:eastAsia="Times New Roman" w:hAnsi="Tahoma" w:cs="Tahoma"/>
                <w:b/>
                <w:bCs/>
                <w:color w:val="000000"/>
              </w:rPr>
              <w:t>Reverse</w:t>
            </w:r>
          </w:p>
        </w:tc>
      </w:tr>
      <w:tr w:rsidR="00007195" w:rsidRPr="00007195" w:rsidTr="00007195">
        <w:trPr>
          <w:trHeight w:val="682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9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CCATGAACCGTTCGATCTCTTCT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GGCCAAGATAATAAGGAA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35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TGTTCCACCAGGCTACGACTC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TGACCAAGAAGAAGAAATG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30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TTCGTTCTCCTGGCTATGATCTCAA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AGCAATTTCTTCGAACA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31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CTCTCATCTTCTTCTGCACCTATAA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AAGCTGATTCTTCCTTAA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1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TTCCTCTGCTGCTGTTGCTG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GAGCAAGAAGAGGAGATG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7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CCGCAATTTCCACCGCAAA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TCTCTTTCTACCCTACAA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8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ACCACAGGCAGCACACTTG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TGGAGAGTTCATGCCTAC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5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GCTTCCTCTGTTGCTGCTG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CTCGCTAGTAAACTCAA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6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TCAACATCTGATTCAGCCTCCACT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GCACTGCTGATTATCAAC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2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AAGCGTCACAAGCCTCACC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CAAGCCTGTATCTTTCA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6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TTCCTTGTACCTCACCACCACTT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AGCCAATCTCAACAAGC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33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GCTTCCTCTGTTGCTGCTG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CTCGCTAGTAAACTCAA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3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GTCGTAATAATAAGCTGAACCAAGC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GCCAAGATAAGCAAATGG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5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CAGCAGGATACGACTCACTCT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GACGAAGAAATGGGTATG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1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ATCTCTTCTTCCTGCTCTTCCTGA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CTGCTATCATCACTGTAG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5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TGTTCCACCAGGCTACGATTCA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TGACCAAGAAGAAGAAATG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8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AACCATATCATACCTTCTTCAGCACC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GCACATGATCCATCATGA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6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CACCAACCTCACCACCACTA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GCCCAAATCTTTTACTAACG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7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CTCAAGAGCTGCACAATCCAC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ACGACCAAGTCTTTAAC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3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CAGCCTTTGGTCTTCACTCGC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GAGGCCAAGAACATGATA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4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CTCACTCGGCAACTCGTCA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GACGAAGAAATGGGTATG</w:t>
            </w:r>
          </w:p>
        </w:tc>
      </w:tr>
      <w:tr w:rsidR="00007195" w:rsidRPr="00007195" w:rsidTr="00007195">
        <w:trPr>
          <w:trHeight w:val="524"/>
        </w:trPr>
        <w:tc>
          <w:tcPr>
            <w:tcW w:w="1156" w:type="dxa"/>
            <w:noWrap/>
            <w:hideMark/>
          </w:tcPr>
          <w:p w:rsidR="00007195" w:rsidRPr="00007195" w:rsidRDefault="00007195" w:rsidP="0000719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71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32</w:t>
            </w:r>
          </w:p>
        </w:tc>
        <w:tc>
          <w:tcPr>
            <w:tcW w:w="4160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CCATGAACCGTTCGATCTCTTCT</w:t>
            </w:r>
          </w:p>
        </w:tc>
        <w:tc>
          <w:tcPr>
            <w:tcW w:w="4113" w:type="dxa"/>
            <w:hideMark/>
          </w:tcPr>
          <w:p w:rsidR="00007195" w:rsidRPr="00007195" w:rsidRDefault="00007195" w:rsidP="0000719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7195">
              <w:rPr>
                <w:rFonts w:ascii="Arial" w:eastAsia="Times New Roman" w:hAnsi="Arial" w:cs="Arial"/>
                <w:sz w:val="20"/>
                <w:szCs w:val="20"/>
              </w:rPr>
              <w:t>AGGCCAAGATAATAAGGAA</w:t>
            </w:r>
          </w:p>
        </w:tc>
      </w:tr>
    </w:tbl>
    <w:p w:rsidR="00007195" w:rsidRDefault="00007195"/>
    <w:p w:rsidR="00DF4D48" w:rsidRDefault="00DF4D48"/>
    <w:sectPr w:rsidR="00DF4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E0s7A0NDQwsTA2sjRX0lEKTi0uzszPAykwqgUAHKoqCywAAAA="/>
  </w:docVars>
  <w:rsids>
    <w:rsidRoot w:val="00363D3E"/>
    <w:rsid w:val="00007195"/>
    <w:rsid w:val="00363D3E"/>
    <w:rsid w:val="007D65BD"/>
    <w:rsid w:val="00DF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160BC-AA16-4FE3-82EE-E063783FE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9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bdullah</dc:creator>
  <cp:keywords/>
  <dc:description/>
  <cp:lastModifiedBy>abdullah muhammad</cp:lastModifiedBy>
  <cp:revision>3</cp:revision>
  <dcterms:created xsi:type="dcterms:W3CDTF">2017-11-12T14:01:00Z</dcterms:created>
  <dcterms:modified xsi:type="dcterms:W3CDTF">2018-06-28T07:07:00Z</dcterms:modified>
</cp:coreProperties>
</file>